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C724D" w14:textId="77777777" w:rsidR="00852743" w:rsidRPr="00852743" w:rsidRDefault="00852743" w:rsidP="0085274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bookmarkStart w:id="0" w:name="_Hlk134708757"/>
      <w:r w:rsidRPr="00852743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Appendix 2:</w:t>
      </w:r>
      <w:r w:rsidRPr="00852743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Tested biomass allometric equation for tree compartment in all tree species.</w:t>
      </w:r>
    </w:p>
    <w:tbl>
      <w:tblPr>
        <w:tblW w:w="6206" w:type="pct"/>
        <w:tblInd w:w="-676" w:type="dxa"/>
        <w:tblLayout w:type="fixed"/>
        <w:tblLook w:val="04A0" w:firstRow="1" w:lastRow="0" w:firstColumn="1" w:lastColumn="0" w:noHBand="0" w:noVBand="1"/>
      </w:tblPr>
      <w:tblGrid>
        <w:gridCol w:w="1196"/>
        <w:gridCol w:w="1056"/>
        <w:gridCol w:w="586"/>
        <w:gridCol w:w="874"/>
        <w:gridCol w:w="981"/>
        <w:gridCol w:w="1060"/>
        <w:gridCol w:w="718"/>
        <w:gridCol w:w="713"/>
        <w:gridCol w:w="711"/>
        <w:gridCol w:w="890"/>
        <w:gridCol w:w="881"/>
        <w:gridCol w:w="981"/>
        <w:gridCol w:w="971"/>
      </w:tblGrid>
      <w:tr w:rsidR="00852743" w:rsidRPr="00852743" w14:paraId="11E45576" w14:textId="77777777" w:rsidTr="00612C29">
        <w:trPr>
          <w:trHeight w:val="315"/>
        </w:trPr>
        <w:tc>
          <w:tcPr>
            <w:tcW w:w="515" w:type="pct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1D9E39F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455" w:type="pct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EFDF0C1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e compartment</w:t>
            </w:r>
          </w:p>
        </w:tc>
        <w:tc>
          <w:tcPr>
            <w:tcW w:w="252" w:type="pct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F09D31E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562" w:type="pct"/>
            <w:gridSpan w:val="4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6F4D675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307" w:type="pct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9D3EE96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^2</w:t>
            </w:r>
          </w:p>
        </w:tc>
        <w:tc>
          <w:tcPr>
            <w:tcW w:w="689" w:type="pct"/>
            <w:gridSpan w:val="2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274F783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MSE</w:t>
            </w:r>
          </w:p>
        </w:tc>
        <w:tc>
          <w:tcPr>
            <w:tcW w:w="801" w:type="pct"/>
            <w:gridSpan w:val="2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C4842B7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PE</w:t>
            </w:r>
          </w:p>
        </w:tc>
        <w:tc>
          <w:tcPr>
            <w:tcW w:w="419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B34566D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</w:tr>
      <w:tr w:rsidR="00852743" w:rsidRPr="00852743" w14:paraId="3FB68F98" w14:textId="77777777" w:rsidTr="00612C29">
        <w:trPr>
          <w:trHeight w:val="315"/>
        </w:trPr>
        <w:tc>
          <w:tcPr>
            <w:tcW w:w="515" w:type="pct"/>
            <w:vMerge/>
            <w:tcBorders>
              <w:bottom w:val="single" w:sz="4" w:space="0" w:color="0070C0"/>
            </w:tcBorders>
            <w:vAlign w:val="center"/>
            <w:hideMark/>
          </w:tcPr>
          <w:p w14:paraId="7FAF5CB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tcBorders>
              <w:bottom w:val="single" w:sz="4" w:space="0" w:color="0070C0"/>
            </w:tcBorders>
            <w:vAlign w:val="center"/>
            <w:hideMark/>
          </w:tcPr>
          <w:p w14:paraId="0585CCC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vMerge/>
            <w:tcBorders>
              <w:bottom w:val="single" w:sz="4" w:space="0" w:color="0070C0"/>
            </w:tcBorders>
            <w:vAlign w:val="center"/>
            <w:hideMark/>
          </w:tcPr>
          <w:p w14:paraId="790E9DF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6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0CF60E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422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EC64D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456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898D6F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309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A7B67B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307" w:type="pct"/>
            <w:vMerge/>
            <w:tcBorders>
              <w:bottom w:val="single" w:sz="4" w:space="0" w:color="0070C0"/>
            </w:tcBorders>
            <w:vAlign w:val="center"/>
            <w:hideMark/>
          </w:tcPr>
          <w:p w14:paraId="5B46DB3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854402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g</w:t>
            </w:r>
          </w:p>
        </w:tc>
        <w:tc>
          <w:tcPr>
            <w:tcW w:w="383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32E892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379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B4FE38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g</w:t>
            </w:r>
          </w:p>
        </w:tc>
        <w:tc>
          <w:tcPr>
            <w:tcW w:w="422" w:type="pct"/>
            <w:tcBorders>
              <w:top w:val="single" w:sz="4" w:space="0" w:color="0070C0"/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2D957E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419" w:type="pct"/>
            <w:tcBorders>
              <w:bottom w:val="single" w:sz="4" w:space="0" w:color="0070C0"/>
            </w:tcBorders>
            <w:vAlign w:val="center"/>
            <w:hideMark/>
          </w:tcPr>
          <w:p w14:paraId="370E6E9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52743" w:rsidRPr="00852743" w14:paraId="1ECEE6D1" w14:textId="77777777" w:rsidTr="00612C29">
        <w:trPr>
          <w:trHeight w:val="300"/>
        </w:trPr>
        <w:tc>
          <w:tcPr>
            <w:tcW w:w="515" w:type="pct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59AF9F25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gummifera</w:t>
            </w:r>
          </w:p>
        </w:tc>
        <w:tc>
          <w:tcPr>
            <w:tcW w:w="455" w:type="pct"/>
            <w:vMerge w:val="restart"/>
            <w:tcBorders>
              <w:top w:val="single" w:sz="4" w:space="0" w:color="0070C0"/>
            </w:tcBorders>
            <w:shd w:val="clear" w:color="auto" w:fill="auto"/>
            <w:noWrap/>
            <w:vAlign w:val="center"/>
            <w:hideMark/>
          </w:tcPr>
          <w:p w14:paraId="417941FB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iage</w:t>
            </w:r>
          </w:p>
        </w:tc>
        <w:tc>
          <w:tcPr>
            <w:tcW w:w="252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3E5177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6C235E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422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39ABA8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7***</w:t>
            </w:r>
          </w:p>
        </w:tc>
        <w:tc>
          <w:tcPr>
            <w:tcW w:w="456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1F3B90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E0EC49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797EC4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4</w:t>
            </w:r>
          </w:p>
        </w:tc>
        <w:tc>
          <w:tcPr>
            <w:tcW w:w="306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5A4F63E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0</w:t>
            </w:r>
          </w:p>
        </w:tc>
        <w:tc>
          <w:tcPr>
            <w:tcW w:w="383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2B9BE5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1</w:t>
            </w:r>
          </w:p>
        </w:tc>
        <w:tc>
          <w:tcPr>
            <w:tcW w:w="379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AC8B6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3</w:t>
            </w:r>
          </w:p>
        </w:tc>
        <w:tc>
          <w:tcPr>
            <w:tcW w:w="422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11D697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5</w:t>
            </w:r>
          </w:p>
        </w:tc>
        <w:tc>
          <w:tcPr>
            <w:tcW w:w="419" w:type="pct"/>
            <w:tcBorders>
              <w:top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064319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</w:tr>
      <w:tr w:rsidR="00852743" w:rsidRPr="00852743" w14:paraId="718BECE6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27990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CAB7B6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9A9831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162EE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912620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2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14732F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7BA6D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BD6AC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2B5AC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96808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ECDCD6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84CD24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62B2D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852743" w:rsidRPr="00852743" w14:paraId="299AC411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00C1D9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BD7918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7F5DA6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DC97C4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B0E910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7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EE9D2A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43CB6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2DE193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D7AFA3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1DD437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728E2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5C3C76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2C6A45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852743" w:rsidRPr="00852743" w14:paraId="61E62EE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16097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61A841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ED79B6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071A76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2F938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6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33B609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7F6195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737574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11D1B5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4AF71F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9B3C68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D412E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0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2E68E1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</w:tr>
      <w:tr w:rsidR="00852743" w:rsidRPr="00852743" w14:paraId="7F72A3F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6A2E56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247B72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44AFE8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128DC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D6E3B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4EBA39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EEF170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553D64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C4FBD7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23E1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3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8769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E1200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D97465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</w:tr>
      <w:tr w:rsidR="00852743" w:rsidRPr="00852743" w14:paraId="16227A5F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6C0825B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F9B131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37B20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2B535C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DD8DA0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7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A8F2E0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E4D85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34D7F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F249DD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C8471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5B9B6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66009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53039B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852743" w:rsidRPr="00852743" w14:paraId="26E8FD62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3BD490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4FA78C6D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ch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9C3073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9F9A09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930DE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09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C8A698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FE786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15E72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F62D7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F7017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004B7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5BB2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EEA206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852743" w:rsidRPr="00852743" w14:paraId="7F09881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34D71D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D152BC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03C857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CD93E2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337900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8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2B5CC7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370E3E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CE4722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2FD37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3FC16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EBF90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4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EBDE64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638E08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</w:tr>
      <w:tr w:rsidR="00852743" w:rsidRPr="00852743" w14:paraId="7DDFEF6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BB76C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6CAF5C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3435D0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A54ED4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71F697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4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B1D448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D9FFF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23ED2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F23EB3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029C2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F2E61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58E4C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A4E6E0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</w:tr>
      <w:tr w:rsidR="00852743" w:rsidRPr="00852743" w14:paraId="498C1998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2F08C6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148000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236AD0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98586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8555F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F3FD50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EDD11E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2050EB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712014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8C804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65021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0E72D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758825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</w:tr>
      <w:tr w:rsidR="00852743" w:rsidRPr="00852743" w14:paraId="32BC75DD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EBEB0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1489589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4175F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FBCA31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C9901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9A9509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4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F859E5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417BE7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DF23BF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0F4163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0492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D7C8D4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E44DC1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</w:tr>
      <w:tr w:rsidR="00852743" w:rsidRPr="00852743" w14:paraId="1622F59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3025D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CCBC1E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FDA0F3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87659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51966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903654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5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25029C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860B0B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067E6A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D0922E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8E0B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E5E338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EEBC6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</w:tr>
      <w:tr w:rsidR="00852743" w:rsidRPr="00852743" w14:paraId="0FFC5B33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633E96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208F29C8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ste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F42AB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BA92A4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1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C7B8B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007076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8B48F2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1E3B73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7F769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A5B4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09A1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9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74962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4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CB0A6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</w:tr>
      <w:tr w:rsidR="00852743" w:rsidRPr="00852743" w14:paraId="334D438C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F435AA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5F9186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028E9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C9A552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7C1FDA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82BED5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3E0DD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FA67B2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0D0476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1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1506DB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8E1F5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1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853F00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72BB86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</w:tr>
      <w:tr w:rsidR="00852743" w:rsidRPr="00852743" w14:paraId="7139FA3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625115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716713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0269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EA5A6B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3F9DEF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6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3EADEA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46C865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26B3B2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6C94F2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EECB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0ABE1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0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62B6D8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1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B164AA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</w:tr>
      <w:tr w:rsidR="00852743" w:rsidRPr="00852743" w14:paraId="6D3CFC62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841409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A57994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DA00A0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AD116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D8136B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11D015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0C85D6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1B46E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2110B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2E513A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2FFB0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0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BF3EE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1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3DDC0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</w:tr>
      <w:tr w:rsidR="00852743" w:rsidRPr="00852743" w14:paraId="112B88B3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7AB1F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AE3907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72A1CD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A053D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BE529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8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A73A77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1EBC7E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D60298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D26069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D8CED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84CA9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F5D596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B3A93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</w:tr>
      <w:tr w:rsidR="00852743" w:rsidRPr="00852743" w14:paraId="701552B8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E27EC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6CAADFE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25C4C0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9DC86E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30ED5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0EFC9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5FE591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9ABE45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26512B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8CAAA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7BF29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8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1713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F5CA43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</w:tr>
      <w:tr w:rsidR="00852743" w:rsidRPr="00852743" w14:paraId="66FE2864" w14:textId="77777777" w:rsidTr="00612C29">
        <w:trPr>
          <w:trHeight w:val="300"/>
        </w:trPr>
        <w:tc>
          <w:tcPr>
            <w:tcW w:w="515" w:type="pct"/>
            <w:vMerge w:val="restart"/>
            <w:shd w:val="clear" w:color="auto" w:fill="auto"/>
            <w:noWrap/>
            <w:vAlign w:val="center"/>
            <w:hideMark/>
          </w:tcPr>
          <w:p w14:paraId="7D1358E2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. macrostachyus</w:t>
            </w: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6A45DE3E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iag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56BF26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93E1E6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F20FA8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F3723B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612EA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848293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3620DA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B3A45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B565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FDA7A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81489F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</w:tr>
      <w:tr w:rsidR="00852743" w:rsidRPr="00852743" w14:paraId="58873A27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F6065B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702BBC3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8E102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B2D4F1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3F34D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7D9F02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DE9A7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CD813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88074F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12E3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BF7C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1FCB4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DC70E9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</w:tr>
      <w:tr w:rsidR="00852743" w:rsidRPr="00852743" w14:paraId="1B4B62ED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6CEC3B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536D2E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34644E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9CD5ED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6BBC4D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C7BD73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5FCCBD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E242B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CB4227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59C07D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4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E5119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7E0322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3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EF0146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</w:tr>
      <w:tr w:rsidR="00852743" w:rsidRPr="00852743" w14:paraId="4695A3CD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61ED7B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8467B7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2FB8B5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71CDC1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3488F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F775C6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6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217C4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CA91F2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F1D357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98302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7D1F9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30C2C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FAC787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</w:tr>
      <w:tr w:rsidR="00852743" w:rsidRPr="00852743" w14:paraId="4C2A46B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5B9C90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7361544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7EA054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D9292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0D2F4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1DAF29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79A194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DC85AA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A4AE32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5F84BB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9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17EA14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FEC25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3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57171D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852743" w:rsidRPr="00852743" w14:paraId="6F3915D8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CE69D2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62721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63676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2727DB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4CE2C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9A44F8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F8B84B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6706E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251B9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3DFD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92CA19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3FCD1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AAAA2E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</w:tr>
      <w:tr w:rsidR="00852743" w:rsidRPr="00852743" w14:paraId="4AE6D6C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C07ED1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571F5B4E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ch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8FE91F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9333170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FC54B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A4A4E0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9FB40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CC9B8A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1BD7E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DB6C8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38C50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EA93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638C4E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</w:tr>
      <w:tr w:rsidR="00852743" w:rsidRPr="00852743" w14:paraId="36CA38E8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4C9F8E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35F0F7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0DFFAC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BA47BE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3173E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46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43846D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7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02DC4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EC8994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0AC455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EC84F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B54B9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52206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5714E0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</w:tr>
      <w:tr w:rsidR="00852743" w:rsidRPr="00852743" w14:paraId="784CE1F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6F5ED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396E47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EC70B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0AA9D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23C2B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7F236E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322EB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A37E02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C9FFE2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E710C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7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7AF1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9BA4C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6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C0C8B6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</w:tr>
      <w:tr w:rsidR="00852743" w:rsidRPr="00852743" w14:paraId="59250CCA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88551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6D8C634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DC90A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49D540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ADC73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4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FC0830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6FEC5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BCB21B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ADA695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07F6F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9B0D3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2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56F7D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8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26F769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</w:tr>
      <w:tr w:rsidR="00852743" w:rsidRPr="00852743" w14:paraId="0479537D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D6899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0CF976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6EFA9A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34D1D3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67099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6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BE6F52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581EE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DA66B2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46A35F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A66E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F194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6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EDFC8E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.9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A2ABBF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</w:tr>
      <w:tr w:rsidR="00852743" w:rsidRPr="00852743" w14:paraId="102E177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D849FB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3EF863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6FC02C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038B9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C0F375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ECBA90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6212F6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223D6B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3F1C81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969D8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264F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C7030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BCC1AD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</w:tr>
      <w:tr w:rsidR="00852743" w:rsidRPr="00852743" w14:paraId="21CD0D7E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34667E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4F0DBE12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ste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D41A39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2E872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043AE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B53EE2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E355C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55DD1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B32C73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127AA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F9211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76DB2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FC132F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</w:tr>
      <w:tr w:rsidR="00852743" w:rsidRPr="00852743" w14:paraId="6D979203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28B537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60EF5D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6FB317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A5B10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85D4C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4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140B1B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EE374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2CCA14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F53D0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D73733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17909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12F6F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299B3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</w:tr>
      <w:tr w:rsidR="00852743" w:rsidRPr="00852743" w14:paraId="3F734C23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6AC968E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BCA9B2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6AFA97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C0458A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DCAABA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328187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43F24D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574E18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FFD33A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FB3D40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D8FCA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F60BD9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D5776B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</w:tr>
      <w:tr w:rsidR="00852743" w:rsidRPr="00852743" w14:paraId="2E316737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53CB0E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45AA39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42E1B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4DA586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7F9F8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8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618963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47025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732698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4080FC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453138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21C73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E53FD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9CFA67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</w:tr>
      <w:tr w:rsidR="00852743" w:rsidRPr="00852743" w14:paraId="5684382E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8516FF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74024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2C711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9EFE69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6E992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4F66CF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CC047D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7907E0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D3F057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5C09D6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63AB6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B425C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D19169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</w:tr>
      <w:tr w:rsidR="00852743" w:rsidRPr="00852743" w14:paraId="265D0E57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96C25B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4EE96C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01AE87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3561D50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AF635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2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8832CA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546B3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0A1FC7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15E3E4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8767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5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09C9CE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33C66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F41476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</w:tr>
      <w:tr w:rsidR="00852743" w:rsidRPr="00852743" w14:paraId="6CC97CBB" w14:textId="77777777" w:rsidTr="00612C29">
        <w:trPr>
          <w:trHeight w:val="300"/>
        </w:trPr>
        <w:tc>
          <w:tcPr>
            <w:tcW w:w="515" w:type="pct"/>
            <w:vMerge w:val="restart"/>
            <w:shd w:val="clear" w:color="auto" w:fill="auto"/>
            <w:noWrap/>
            <w:vAlign w:val="center"/>
            <w:hideMark/>
          </w:tcPr>
          <w:p w14:paraId="5AFBE3DD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. guineense</w:t>
            </w: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0C618156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iag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3AB70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315F06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2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B5887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E42567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FCD80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BF907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BA7232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5FB68D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F15D9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9F414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E97B36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852743" w:rsidRPr="00852743" w14:paraId="57CC0BE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8C312B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EB2996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B4D05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7A9D9C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A153D6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5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BE2620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6D781C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49B9E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1288F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C22213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61F29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A50F2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3434C1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852743" w:rsidRPr="00852743" w14:paraId="4AD5D0D6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9F1005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DA80E7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34079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B931D0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CD161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7D46E6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9D4D2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CA586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531DBD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4CC824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ADD0B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2C621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0BC820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  <w:tr w:rsidR="00852743" w:rsidRPr="00852743" w14:paraId="54FD2C1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7B990B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74F1705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D6F3B0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F3866C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6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CB445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6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E09C75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308F7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9FBEF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120726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D165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31E2E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DAD4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A233D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</w:tr>
      <w:tr w:rsidR="00852743" w:rsidRPr="00852743" w14:paraId="263F69FA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F90DD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393EFB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D60F59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BBB343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D00EC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3D4DE5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862597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00FFED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0B0E75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A879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338F69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59A76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978B18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852743" w:rsidRPr="00852743" w14:paraId="4875084F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69D15E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031CD6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A0F4C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6DC524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4C9C7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6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F1C8AE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09A6C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E50A2A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67C792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414FC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8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9D262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CDA93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BE1974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</w:tr>
      <w:tr w:rsidR="00852743" w:rsidRPr="00852743" w14:paraId="4337A5DE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CCC9B3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606C3326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ch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F317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D14D9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*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99AA6A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CF7ED6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5B134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6FF97F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67573F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2ED812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815DA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F2ECB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7701DE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852743" w:rsidRPr="00852743" w14:paraId="3319F4CE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8E3210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C76A1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E2AC96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A7E807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2141B3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865FF9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0A938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CCA75D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E16894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19C2A2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F0AD6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D73B5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50B71C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852743" w:rsidRPr="00852743" w14:paraId="406CA6E8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5D15E2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C16A7E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C354F8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438770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3B665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2D1074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11A83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86FAD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F4EF92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BA46A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3578E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A6C99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35149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852743" w:rsidRPr="00852743" w14:paraId="7F057EB3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34BDFA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0D1086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E3C2A5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5320E8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*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64E5C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5CEEF3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EBCADA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75DFBB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B8E69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7170E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04D98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1A162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CD128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852743" w:rsidRPr="00852743" w14:paraId="4EB4399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0DA84D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A27615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CEC8C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EFA847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BB9A0B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6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B56E57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1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FAD07E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C14F95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BAD6E7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772D2F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145FD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7AD9C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A5D0C7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852743" w:rsidRPr="00852743" w14:paraId="161F2996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31292E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A9A661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04C110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135C64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7048D5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2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4AF8BB3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D8F348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9E0265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72ADF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2D29E3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0BDB8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2F18B1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771719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852743" w:rsidRPr="00852743" w14:paraId="56C15706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48B2BC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2A1AFAF6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ste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81A736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9CA0D8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7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7770A4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CD326A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7DD59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577D94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1D811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926190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99F97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6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F04C46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4F0037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</w:tr>
      <w:tr w:rsidR="00852743" w:rsidRPr="00852743" w14:paraId="2E6F4368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23471D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101590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BC1DD7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759788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72386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EEA7AF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7C54B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0CB859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ACFDA4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2F59E0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BC356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1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65A14E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4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8E118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</w:tr>
      <w:tr w:rsidR="00852743" w:rsidRPr="00852743" w14:paraId="67EF2E32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D79AE0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016BDD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7E36B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0651F0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825241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7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79A814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D5F19D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46F80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4A0E90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C19163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7670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CBCE3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8B30C6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</w:tr>
      <w:tr w:rsidR="00852743" w:rsidRPr="00852743" w14:paraId="17A0D2CF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DCC142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792DC36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BAF33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5EFA5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B600B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8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246600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1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DE7D1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2722DD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155009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505AF1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1B3C0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1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DAD29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9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ECE33A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852743" w:rsidRPr="00852743" w14:paraId="3371CA91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FC3FEB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6D0F1F5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833737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E2D63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141827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93680F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6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FF7CD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6654B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71CAF5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7E48D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BDEDA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3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51D47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4509B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</w:tr>
      <w:tr w:rsidR="00852743" w:rsidRPr="00852743" w14:paraId="4E6D3F6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F74DA6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0EC082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A00718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E0FB02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E5311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5991B4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B8E13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8A4D41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6688F4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4C8CD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C451C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8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181025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1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D43003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852743" w:rsidRPr="00852743" w14:paraId="505116D9" w14:textId="77777777" w:rsidTr="00612C29">
        <w:trPr>
          <w:trHeight w:val="300"/>
        </w:trPr>
        <w:tc>
          <w:tcPr>
            <w:tcW w:w="515" w:type="pct"/>
            <w:vMerge w:val="restart"/>
            <w:shd w:val="clear" w:color="auto" w:fill="auto"/>
            <w:noWrap/>
            <w:vAlign w:val="center"/>
            <w:hideMark/>
          </w:tcPr>
          <w:p w14:paraId="502686C5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V. dainellii</w:t>
            </w: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710D156C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iag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DFBB29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001DE8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88243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0E186F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704057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052FF4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B18F41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588B9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EF0D8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FE68B0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A711C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852743" w:rsidRPr="00852743" w14:paraId="7C17914A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1E65C2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D69E51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28566B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2C1398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C9478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9CA3BE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9*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E6893F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D01210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F5DE40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0011D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CF225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6542F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5C7C6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852743" w:rsidRPr="00852743" w14:paraId="2AFCB00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F2DADD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672983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546A65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2690797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55028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24F94C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0B103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D7A569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957B5D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E6F52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9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B57DE6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FB7A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E9812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852743" w:rsidRPr="00852743" w14:paraId="4E55CAD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AFA5C0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1AA58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F1426C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31FE53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AA9CFF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9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155A6E6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DF08B3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01A7A2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2CCFF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D75FA0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05C4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5F7AA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13F237D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852743" w:rsidRPr="00852743" w14:paraId="40E00AD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C5269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10B487D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8CB6E2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4D0F4E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*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50EE0A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DC8D32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C59004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D6D0C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B862A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52898A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17492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1DCC8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23BF2D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852743" w:rsidRPr="00852743" w14:paraId="74F9882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6E0D4AD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EFD582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82A8FA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3D6C7B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7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1B7EE6C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8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842A19D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8*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3EF1F4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CD5096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3D5FC7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42875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4E097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CDE8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C55DC8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852743" w:rsidRPr="00852743" w14:paraId="1E5AD996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3E9E01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5E47BA89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ch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0CBF93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C250FA5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D60429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16A685B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3249E2" w14:textId="77777777" w:rsidR="00852743" w:rsidRPr="00852743" w:rsidRDefault="00852743" w:rsidP="008527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649249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F0D854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BDE4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8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3F8E26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E129B8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AE56B8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852743" w:rsidRPr="00852743" w14:paraId="52CFB51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E5A042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7E5EB3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22097D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76E0DC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12D8F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6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2196CF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77252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D899E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594991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0C107D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56240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B0525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652D55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</w:tr>
      <w:tr w:rsidR="00852743" w:rsidRPr="00852743" w14:paraId="74D975AC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561F8B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1A8F260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0B3829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1A5815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60DAE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FBB8B0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8D15D5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2F7A01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0C63E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05940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2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187D3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5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88D1B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6.9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CE33E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852743" w:rsidRPr="00852743" w14:paraId="107F44D7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5842AB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A668EA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B7BB26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376E39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05119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5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4806E2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0E8C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F39D57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8BF606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E1C99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8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FEDFC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DC755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08D86F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</w:tr>
      <w:tr w:rsidR="00852743" w:rsidRPr="00852743" w14:paraId="63BEFFC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D80ABC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C4B73B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5A3461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3C5B26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5B156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9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B5007E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84BDE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19D9D1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69FCA4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1FE09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F879D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671DA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9E93C6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852743" w:rsidRPr="00852743" w14:paraId="357DD27A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1665BC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EDB411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C5C4B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BD0C4A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1618F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8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1C84F7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C9C4CC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3399CD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442F9A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70B78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3D04B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EBB2E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2F3C405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  <w:tr w:rsidR="00852743" w:rsidRPr="00852743" w14:paraId="6E57DC1C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7006FF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26D4CBF9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ste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CA1D67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7AE5AB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*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DC02F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04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16B875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33EFF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488DA9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136141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2ACA1E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3CCBB1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3251D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579D7C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852743" w:rsidRPr="00852743" w14:paraId="5333DE8A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BA410D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025D21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5FA27C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D4F2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6A15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8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CEF48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88A97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7DA88A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5B97EF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84936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CB2B8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51D96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B0ED5F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</w:tr>
      <w:tr w:rsidR="00852743" w:rsidRPr="00852743" w14:paraId="6D05780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7ED449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46D941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AD6655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DFB46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D4179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9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2990E0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BB582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23128C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2F55F7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A5CFD0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64AFD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BBB0D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47AFB3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852743" w:rsidRPr="00852743" w14:paraId="076610B0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05D9893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571EE8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ED7977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D995F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5A8B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8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1AB7F1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37B33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2E3AD6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38059D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E03EFB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0F179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07ED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929106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</w:tr>
      <w:tr w:rsidR="00852743" w:rsidRPr="00852743" w14:paraId="785BDBF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19AF34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60748FC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2BC0E1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374A76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D46CC6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5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01C1E7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1C900D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732E50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688B64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C583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61308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8F39B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DA6857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</w:tr>
      <w:tr w:rsidR="00852743" w:rsidRPr="00852743" w14:paraId="4EF8887B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71328C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510A9E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B5382C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CDB19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21B8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3BF5CB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F54E0C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63FF55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EB46D5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D36ED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C4ECA9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C0244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6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73CB4F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  <w:tr w:rsidR="00852743" w:rsidRPr="00852743" w14:paraId="1A5E59E4" w14:textId="77777777" w:rsidTr="00612C29">
        <w:trPr>
          <w:trHeight w:val="300"/>
        </w:trPr>
        <w:tc>
          <w:tcPr>
            <w:tcW w:w="515" w:type="pct"/>
            <w:vMerge w:val="restart"/>
            <w:shd w:val="clear" w:color="auto" w:fill="auto"/>
            <w:noWrap/>
            <w:vAlign w:val="center"/>
            <w:hideMark/>
          </w:tcPr>
          <w:p w14:paraId="2F98BB77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B. abyssinica</w:t>
            </w: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115C8379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iage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52C782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091B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7D29F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ABFF16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9CBBE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7E0A12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F93E72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818B38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ABA6B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26C90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4FB5E5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852743" w:rsidRPr="00852743" w14:paraId="574A00B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0AB3B1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406FB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AED6FC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1E4C13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D511C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8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C16EA7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2E7AE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02EB4C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ADB337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51C33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BA887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41230A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8E0131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852743" w:rsidRPr="00852743" w14:paraId="7A6B1401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D0A941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9E0433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B7FA7C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B53DDA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6BF6A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7E28FC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B3A69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C0A664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603F04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26300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9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0C907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11034D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5C7509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</w:tr>
      <w:tr w:rsidR="00852743" w:rsidRPr="00852743" w14:paraId="79C9C8CE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8EB6D4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7ACB89C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D7109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48F299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33A896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6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7B5F33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A401A5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83F262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9A7F9B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22CC5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E0746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37150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9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42DBD7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852743" w:rsidRPr="00852743" w14:paraId="2D68C0EC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4D2973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A401E3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8D3C00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E79BDA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6DA0F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8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BC4C96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76FF5C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D356A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5429C3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6FD84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2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8C8DDA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CEC42F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4.9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3ED285E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</w:tr>
      <w:tr w:rsidR="00852743" w:rsidRPr="00852743" w14:paraId="0050E5F6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26BDDFD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D405D1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93F56F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DF7993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EBCE2B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2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F5342C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34B4B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8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0598B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6C05BD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C909CF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E1FF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15A5E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6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08B6FE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852743" w:rsidRPr="00852743" w14:paraId="65D938D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A92B73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298B2B02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nch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AFDA30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F63F8F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53092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5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191F1F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6FC1BF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0C9DC6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B181C3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6FEBBB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758B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81AD7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1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EE86E3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852743" w:rsidRPr="00852743" w14:paraId="1F427C1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965F8C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3806BDD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5AECEF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E474B2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1AD43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6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04CDD0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FC96B6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D2B32C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D47D1A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7422FC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6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2FF62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.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8022E1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8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56AF545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852743" w:rsidRPr="00852743" w14:paraId="5A8E31C2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49F884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073CB4D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EF143F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C826C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83886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.381***  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E151D3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0F284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F89803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90895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6D483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9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77737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1966DA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42F8B6E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852743" w:rsidRPr="00852743" w14:paraId="022B9F0C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C17B7E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4F68C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17AFE8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842E5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7F234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1E109C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40AE3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688AA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A9C59F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338FF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427355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4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F3674C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1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72A708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852743" w:rsidRPr="00852743" w14:paraId="3AFBC1C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5E81451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2044198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F94849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B0982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CA32F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2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12E26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85A3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0EF833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F8971A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DAE97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6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3C52F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48103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7.6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07A4090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852743" w:rsidRPr="00852743" w14:paraId="2C10A73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67453CB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6637216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C086B7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A0F9D4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411A01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8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3381A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5F7EE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C93F1B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2AC706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C616D3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7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A8E27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3.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A04617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7.9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51B1C1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852743" w:rsidRPr="00852743" w14:paraId="4A230A37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5EBF0A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 w:val="restart"/>
            <w:shd w:val="clear" w:color="auto" w:fill="auto"/>
            <w:noWrap/>
            <w:vAlign w:val="center"/>
            <w:hideMark/>
          </w:tcPr>
          <w:p w14:paraId="177CF4D1" w14:textId="77777777" w:rsidR="00852743" w:rsidRPr="00852743" w:rsidRDefault="00852743" w:rsidP="0085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. ste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FC8B2D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181D5C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F3B7F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2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CE57C2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D90D4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3DF5B9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AC8D6C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5E3F82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B450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89D7E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702B59D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852743" w:rsidRPr="00852743" w14:paraId="74E92D54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D4BA9E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1AC31A6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9D7CBF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B781B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*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F826E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4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2F9CC5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5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4208CF5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FCC4FB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C1A3E73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5DA930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463CF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A9CD08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CF7AE5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852743" w:rsidRPr="00852743" w14:paraId="4C4B3439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307CDFF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41A992C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16F9F2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23A498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122B0A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3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ADEF75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6C493A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E6285C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4B3F28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6BCB7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6A0E7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.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BAC55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1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B30DAE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852743" w:rsidRPr="00852743" w14:paraId="4D8565AA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7C1F5A3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9D5560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8517D2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93AB5E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623BD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1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F9F3CF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F1B11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52444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B66DD3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4417AD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F119D3C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C9E38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9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92BB9D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852743" w:rsidRPr="00852743" w14:paraId="0E353F11" w14:textId="77777777" w:rsidTr="00612C29">
        <w:trPr>
          <w:trHeight w:val="300"/>
        </w:trPr>
        <w:tc>
          <w:tcPr>
            <w:tcW w:w="515" w:type="pct"/>
            <w:vMerge/>
            <w:vAlign w:val="center"/>
            <w:hideMark/>
          </w:tcPr>
          <w:p w14:paraId="119A0E9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vAlign w:val="center"/>
            <w:hideMark/>
          </w:tcPr>
          <w:p w14:paraId="5E2D820D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2E3217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E87858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1B82B0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6***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A71553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4**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8DE9F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FA29BB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C3D23C2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91A69E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B1A668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49C7A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14:paraId="697D7D1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852743" w:rsidRPr="00852743" w14:paraId="5DD5C73B" w14:textId="77777777" w:rsidTr="00612C29">
        <w:trPr>
          <w:trHeight w:val="300"/>
        </w:trPr>
        <w:tc>
          <w:tcPr>
            <w:tcW w:w="515" w:type="pct"/>
            <w:vMerge/>
            <w:tcBorders>
              <w:bottom w:val="single" w:sz="4" w:space="0" w:color="0070C0"/>
            </w:tcBorders>
            <w:vAlign w:val="center"/>
            <w:hideMark/>
          </w:tcPr>
          <w:p w14:paraId="2BC122E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5" w:type="pct"/>
            <w:vMerge/>
            <w:tcBorders>
              <w:bottom w:val="single" w:sz="4" w:space="0" w:color="0070C0"/>
            </w:tcBorders>
            <w:vAlign w:val="center"/>
            <w:hideMark/>
          </w:tcPr>
          <w:p w14:paraId="2B63D1F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2F7A4AAB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376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18F5179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*</w:t>
            </w:r>
          </w:p>
        </w:tc>
        <w:tc>
          <w:tcPr>
            <w:tcW w:w="422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235502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8***</w:t>
            </w:r>
          </w:p>
        </w:tc>
        <w:tc>
          <w:tcPr>
            <w:tcW w:w="456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0250765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6**</w:t>
            </w:r>
          </w:p>
        </w:tc>
        <w:tc>
          <w:tcPr>
            <w:tcW w:w="309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63D866A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307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7FE620D4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</w:t>
            </w:r>
          </w:p>
        </w:tc>
        <w:tc>
          <w:tcPr>
            <w:tcW w:w="306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3A865CE7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383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FA6D55F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1</w:t>
            </w:r>
          </w:p>
        </w:tc>
        <w:tc>
          <w:tcPr>
            <w:tcW w:w="379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4E5473FA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22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8F22F31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419" w:type="pct"/>
            <w:tcBorders>
              <w:bottom w:val="single" w:sz="4" w:space="0" w:color="0070C0"/>
            </w:tcBorders>
            <w:shd w:val="clear" w:color="auto" w:fill="auto"/>
            <w:noWrap/>
            <w:vAlign w:val="bottom"/>
            <w:hideMark/>
          </w:tcPr>
          <w:p w14:paraId="1E091776" w14:textId="77777777" w:rsidR="00852743" w:rsidRPr="00852743" w:rsidRDefault="00852743" w:rsidP="00852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27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</w:tr>
      <w:bookmarkEnd w:id="0"/>
    </w:tbl>
    <w:p w14:paraId="69C29269" w14:textId="77777777" w:rsidR="005F663B" w:rsidRDefault="005F663B"/>
    <w:sectPr w:rsidR="005F6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MS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swpnmAdvTT50a2f13e.I">
    <w:altName w:val="Times New Roman"/>
    <w:panose1 w:val="00000000000000000000"/>
    <w:charset w:val="00"/>
    <w:family w:val="roman"/>
    <w:notTrueType/>
    <w:pitch w:val="default"/>
  </w:font>
  <w:font w:name="LpknhsAdvTT3713a231+22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9pt;height:7.5pt" o:bullet="t">
        <v:imagedata r:id="rId1" o:title="BD21316_"/>
      </v:shape>
    </w:pict>
  </w:numPicBullet>
  <w:abstractNum w:abstractNumId="0" w15:restartNumberingAfterBreak="0">
    <w:nsid w:val="02300CA0"/>
    <w:multiLevelType w:val="multilevel"/>
    <w:tmpl w:val="D2BE5C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DA073D0"/>
    <w:multiLevelType w:val="multilevel"/>
    <w:tmpl w:val="B720DA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1B30307"/>
    <w:multiLevelType w:val="hybridMultilevel"/>
    <w:tmpl w:val="A0102C26"/>
    <w:lvl w:ilvl="0" w:tplc="1310B50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B25C38"/>
    <w:multiLevelType w:val="hybridMultilevel"/>
    <w:tmpl w:val="9190ABC0"/>
    <w:lvl w:ilvl="0" w:tplc="804EA0F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D005D"/>
    <w:multiLevelType w:val="hybridMultilevel"/>
    <w:tmpl w:val="152446CC"/>
    <w:lvl w:ilvl="0" w:tplc="76C49C3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031B50"/>
    <w:multiLevelType w:val="multilevel"/>
    <w:tmpl w:val="946672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6A2973A3"/>
    <w:multiLevelType w:val="multilevel"/>
    <w:tmpl w:val="F07440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6E130D6A"/>
    <w:multiLevelType w:val="hybridMultilevel"/>
    <w:tmpl w:val="26D40780"/>
    <w:lvl w:ilvl="0" w:tplc="3CB09FE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59125A"/>
    <w:multiLevelType w:val="multilevel"/>
    <w:tmpl w:val="D2BE5C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833445478">
    <w:abstractNumId w:val="5"/>
  </w:num>
  <w:num w:numId="2" w16cid:durableId="170343667">
    <w:abstractNumId w:val="1"/>
  </w:num>
  <w:num w:numId="3" w16cid:durableId="1669184">
    <w:abstractNumId w:val="7"/>
  </w:num>
  <w:num w:numId="4" w16cid:durableId="1713774505">
    <w:abstractNumId w:val="4"/>
  </w:num>
  <w:num w:numId="5" w16cid:durableId="1226723572">
    <w:abstractNumId w:val="2"/>
  </w:num>
  <w:num w:numId="6" w16cid:durableId="1456095747">
    <w:abstractNumId w:val="3"/>
  </w:num>
  <w:num w:numId="7" w16cid:durableId="1042435891">
    <w:abstractNumId w:val="0"/>
  </w:num>
  <w:num w:numId="8" w16cid:durableId="611325703">
    <w:abstractNumId w:val="8"/>
  </w:num>
  <w:num w:numId="9" w16cid:durableId="5106791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zNDEzMzI2MjQxMjNW0lEKTi0uzszPAykwrAUADGmkgCwAAAA="/>
  </w:docVars>
  <w:rsids>
    <w:rsidRoot w:val="00852743"/>
    <w:rsid w:val="000D1500"/>
    <w:rsid w:val="00332F87"/>
    <w:rsid w:val="005F663B"/>
    <w:rsid w:val="00852743"/>
    <w:rsid w:val="00C1162E"/>
    <w:rsid w:val="00C4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E42C"/>
  <w15:chartTrackingRefBased/>
  <w15:docId w15:val="{59E536DE-CC18-455B-A96B-2274FA41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274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74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74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743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743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743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kern w:val="0"/>
      <w:sz w:val="21"/>
      <w:szCs w:val="21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743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1"/>
      <w:szCs w:val="21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743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743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74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52743"/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52743"/>
    <w:rPr>
      <w:rFonts w:asciiTheme="majorHAnsi" w:eastAsiaTheme="majorEastAsia" w:hAnsiTheme="majorHAnsi" w:cstheme="majorBidi"/>
      <w:color w:val="44546A" w:themeColor="text2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743"/>
    <w:rPr>
      <w:rFonts w:asciiTheme="majorHAnsi" w:eastAsiaTheme="majorEastAsia" w:hAnsiTheme="majorHAnsi" w:cstheme="majorBidi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743"/>
    <w:rPr>
      <w:rFonts w:asciiTheme="majorHAnsi" w:eastAsiaTheme="majorEastAsia" w:hAnsiTheme="majorHAnsi" w:cstheme="majorBidi"/>
      <w:color w:val="44546A" w:themeColor="text2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743"/>
    <w:rPr>
      <w:rFonts w:asciiTheme="majorHAnsi" w:eastAsiaTheme="majorEastAsia" w:hAnsiTheme="majorHAnsi" w:cstheme="majorBidi"/>
      <w:i/>
      <w:iCs/>
      <w:color w:val="44546A" w:themeColor="text2"/>
      <w:kern w:val="0"/>
      <w:sz w:val="21"/>
      <w:szCs w:val="21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743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1"/>
      <w:szCs w:val="21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743"/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743"/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52743"/>
  </w:style>
  <w:style w:type="character" w:styleId="Hyperlink">
    <w:name w:val="Hyperlink"/>
    <w:basedOn w:val="DefaultParagraphFont"/>
    <w:uiPriority w:val="99"/>
    <w:unhideWhenUsed/>
    <w:rsid w:val="008527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74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5274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52743"/>
    <w:rPr>
      <w:rFonts w:ascii="TrebuchetMS-Bold" w:hAnsi="TrebuchetMS-Bold" w:hint="default"/>
      <w:b/>
      <w:bCs/>
      <w:i w:val="0"/>
      <w:iCs w:val="0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52743"/>
    <w:pPr>
      <w:spacing w:after="0" w:line="240" w:lineRule="auto"/>
      <w:ind w:left="720" w:hanging="720"/>
    </w:pPr>
    <w:rPr>
      <w:rFonts w:eastAsiaTheme="minorEastAsia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2743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52743"/>
    <w:pPr>
      <w:spacing w:after="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5274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52743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274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52743"/>
    <w:rPr>
      <w:rFonts w:eastAsiaTheme="minorEastAsia"/>
      <w:kern w:val="0"/>
      <w:sz w:val="20"/>
      <w:szCs w:val="20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852743"/>
  </w:style>
  <w:style w:type="paragraph" w:customStyle="1" w:styleId="Heading11">
    <w:name w:val="Heading 11"/>
    <w:basedOn w:val="Normal"/>
    <w:next w:val="Normal"/>
    <w:uiPriority w:val="9"/>
    <w:rsid w:val="00852743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rsid w:val="00852743"/>
    <w:pPr>
      <w:keepNext/>
      <w:keepLines/>
      <w:spacing w:before="40" w:after="0" w:line="264" w:lineRule="auto"/>
      <w:outlineLvl w:val="1"/>
    </w:pPr>
    <w:rPr>
      <w:rFonts w:ascii="Cambria" w:eastAsia="Times New Roman" w:hAnsi="Cambria" w:cs="Times New Roman"/>
      <w:color w:val="365F91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rsid w:val="00852743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kern w:val="0"/>
      <w:sz w:val="20"/>
      <w:szCs w:val="20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rsid w:val="00852743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852743"/>
  </w:style>
  <w:style w:type="paragraph" w:styleId="ListParagraph">
    <w:name w:val="List Paragraph"/>
    <w:basedOn w:val="Normal"/>
    <w:uiPriority w:val="34"/>
    <w:qFormat/>
    <w:rsid w:val="00852743"/>
    <w:pPr>
      <w:spacing w:after="120" w:line="264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743"/>
    <w:pPr>
      <w:spacing w:after="0" w:line="240" w:lineRule="auto"/>
    </w:pPr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43"/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852743"/>
    <w:rPr>
      <w:b/>
      <w:bCs/>
    </w:rPr>
  </w:style>
  <w:style w:type="character" w:customStyle="1" w:styleId="Heading1Char1">
    <w:name w:val="Heading 1 Char1"/>
    <w:basedOn w:val="DefaultParagraphFont"/>
    <w:uiPriority w:val="9"/>
    <w:rsid w:val="0085274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274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52743"/>
    <w:pPr>
      <w:spacing w:after="100" w:line="276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52743"/>
    <w:pPr>
      <w:spacing w:after="100" w:line="276" w:lineRule="auto"/>
      <w:ind w:left="220"/>
    </w:pPr>
    <w:rPr>
      <w:rFonts w:eastAsiaTheme="minorEastAsia"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852743"/>
    <w:pPr>
      <w:spacing w:after="100" w:line="276" w:lineRule="auto"/>
      <w:ind w:left="440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852743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852743"/>
    <w:pPr>
      <w:spacing w:after="100" w:line="276" w:lineRule="auto"/>
      <w:ind w:left="660"/>
    </w:pPr>
    <w:rPr>
      <w:rFonts w:eastAsiaTheme="minorEastAsi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52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743"/>
    <w:pPr>
      <w:spacing w:after="20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743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743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5274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externalref">
    <w:name w:val="externalref"/>
    <w:basedOn w:val="DefaultParagraphFont"/>
    <w:rsid w:val="00852743"/>
  </w:style>
  <w:style w:type="character" w:customStyle="1" w:styleId="refsource">
    <w:name w:val="refsource"/>
    <w:basedOn w:val="DefaultParagraphFont"/>
    <w:rsid w:val="00852743"/>
  </w:style>
  <w:style w:type="character" w:customStyle="1" w:styleId="citationref">
    <w:name w:val="citationref"/>
    <w:basedOn w:val="DefaultParagraphFont"/>
    <w:rsid w:val="00852743"/>
  </w:style>
  <w:style w:type="character" w:customStyle="1" w:styleId="fontstyle11">
    <w:name w:val="fontstyle11"/>
    <w:basedOn w:val="DefaultParagraphFont"/>
    <w:rsid w:val="00852743"/>
    <w:rPr>
      <w:rFonts w:ascii="FswpnmAdvTT50a2f13e.I" w:hAnsi="FswpnmAdvTT50a2f13e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852743"/>
    <w:rPr>
      <w:rFonts w:ascii="LpknhsAdvTT3713a231+22" w:hAnsi="LpknhsAdvTT3713a231+22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NoSpacing1">
    <w:name w:val="No Spacing1"/>
    <w:next w:val="NoSpacing"/>
    <w:link w:val="NoSpacingChar"/>
    <w:uiPriority w:val="1"/>
    <w:rsid w:val="00852743"/>
    <w:pPr>
      <w:spacing w:after="0" w:line="240" w:lineRule="auto"/>
    </w:pPr>
    <w:rPr>
      <w:rFonts w:eastAsia="Times New Roman"/>
      <w:kern w:val="0"/>
      <w:sz w:val="20"/>
      <w:szCs w:val="20"/>
      <w:lang w:eastAsia="ja-JP"/>
      <w14:ligatures w14:val="none"/>
    </w:rPr>
  </w:style>
  <w:style w:type="character" w:customStyle="1" w:styleId="NoSpacingChar">
    <w:name w:val="No Spacing Char"/>
    <w:basedOn w:val="DefaultParagraphFont"/>
    <w:link w:val="NoSpacing1"/>
    <w:uiPriority w:val="1"/>
    <w:rsid w:val="00852743"/>
    <w:rPr>
      <w:rFonts w:eastAsia="Times New Roman"/>
      <w:kern w:val="0"/>
      <w:sz w:val="20"/>
      <w:szCs w:val="20"/>
      <w:lang w:eastAsia="ja-JP"/>
      <w14:ligatures w14:val="none"/>
    </w:rPr>
  </w:style>
  <w:style w:type="character" w:customStyle="1" w:styleId="Heading2Char1">
    <w:name w:val="Heading 2 Char1"/>
    <w:basedOn w:val="DefaultParagraphFont"/>
    <w:uiPriority w:val="9"/>
    <w:semiHidden/>
    <w:rsid w:val="008527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527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5274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852743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52743"/>
  </w:style>
  <w:style w:type="character" w:styleId="FollowedHyperlink">
    <w:name w:val="FollowedHyperlink"/>
    <w:basedOn w:val="DefaultParagraphFont"/>
    <w:uiPriority w:val="99"/>
    <w:semiHidden/>
    <w:unhideWhenUsed/>
    <w:rsid w:val="00852743"/>
    <w:rPr>
      <w:color w:val="954F72"/>
      <w:u w:val="single"/>
    </w:rPr>
  </w:style>
  <w:style w:type="paragraph" w:customStyle="1" w:styleId="msonormal0">
    <w:name w:val="msonormal"/>
    <w:basedOn w:val="Normal"/>
    <w:rsid w:val="008527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527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5274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527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5274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5274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85274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85274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85274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852743"/>
  </w:style>
  <w:style w:type="numbering" w:customStyle="1" w:styleId="NoList12">
    <w:name w:val="No List12"/>
    <w:next w:val="NoList"/>
    <w:uiPriority w:val="99"/>
    <w:semiHidden/>
    <w:unhideWhenUsed/>
    <w:rsid w:val="00852743"/>
  </w:style>
  <w:style w:type="paragraph" w:styleId="Title">
    <w:name w:val="Title"/>
    <w:basedOn w:val="Normal"/>
    <w:next w:val="Normal"/>
    <w:link w:val="TitleChar"/>
    <w:uiPriority w:val="10"/>
    <w:qFormat/>
    <w:rsid w:val="00852743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kern w:val="0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52743"/>
    <w:rPr>
      <w:rFonts w:asciiTheme="majorHAnsi" w:eastAsiaTheme="majorEastAsia" w:hAnsiTheme="majorHAnsi" w:cstheme="majorBidi"/>
      <w:color w:val="4472C4" w:themeColor="accent1"/>
      <w:spacing w:val="-10"/>
      <w:kern w:val="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743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52743"/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85274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52743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kern w:val="0"/>
      <w:sz w:val="20"/>
      <w:szCs w:val="2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52743"/>
    <w:rPr>
      <w:rFonts w:eastAsiaTheme="minorEastAsia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743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743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5274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5274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5274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52743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52743"/>
    <w:rPr>
      <w:b/>
      <w:bCs/>
      <w:small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1</Words>
  <Characters>4912</Characters>
  <Application>Microsoft Office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mamo</dc:creator>
  <cp:keywords/>
  <dc:description/>
  <cp:lastModifiedBy>abu mamo</cp:lastModifiedBy>
  <cp:revision>1</cp:revision>
  <dcterms:created xsi:type="dcterms:W3CDTF">2023-07-01T14:17:00Z</dcterms:created>
  <dcterms:modified xsi:type="dcterms:W3CDTF">2023-07-01T14:18:00Z</dcterms:modified>
</cp:coreProperties>
</file>